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2BBDBD" w14:textId="77777777" w:rsidR="007825F5" w:rsidRDefault="007825F5">
      <w:pPr>
        <w:widowControl/>
        <w:jc w:val="left"/>
        <w:outlineLvl w:val="0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p w14:paraId="10B1881B" w14:textId="77777777" w:rsidR="007825F5" w:rsidRDefault="00EB381F">
      <w:pPr>
        <w:widowControl/>
        <w:jc w:val="left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. PubMed</w:t>
      </w:r>
    </w:p>
    <w:p w14:paraId="34259EFB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</w:p>
    <w:p w14:paraId="718AB7C2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"</w:t>
      </w:r>
      <w:proofErr w:type="spellStart"/>
      <w:proofErr w:type="gramStart"/>
      <w:r>
        <w:rPr>
          <w:rFonts w:ascii="Times New Roman" w:hAnsi="Times New Roman" w:cs="Times New Roman"/>
        </w:rPr>
        <w:t>eHealth</w:t>
      </w:r>
      <w:proofErr w:type="spellEnd"/>
      <w:proofErr w:type="gramEnd"/>
      <w:r>
        <w:rPr>
          <w:rFonts w:ascii="Times New Roman" w:hAnsi="Times New Roman" w:cs="Times New Roman"/>
        </w:rPr>
        <w:t xml:space="preserve"> Literacy"[</w:t>
      </w:r>
      <w:proofErr w:type="spellStart"/>
      <w:r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678140AD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electronic health literacy"[</w:t>
      </w:r>
      <w:proofErr w:type="spellStart"/>
      <w:r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0753A916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digital health literacy"[</w:t>
      </w:r>
      <w:proofErr w:type="spellStart"/>
      <w:r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085D3D60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online health literacy"[</w:t>
      </w:r>
      <w:proofErr w:type="spellStart"/>
      <w:r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41A1E1EA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electronic health information literacy"[</w:t>
      </w:r>
      <w:proofErr w:type="spellStart"/>
      <w:r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4D17B215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</w:t>
      </w:r>
      <w:r>
        <w:rPr>
          <w:rFonts w:ascii="Times New Roman" w:hAnsi="Times New Roman" w:cs="Times New Roman"/>
        </w:rPr>
        <w:t>internet health literacy"[</w:t>
      </w:r>
      <w:proofErr w:type="spellStart"/>
      <w:r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1B350265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web-based health literacy"[</w:t>
      </w:r>
      <w:proofErr w:type="spellStart"/>
      <w:r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1A16B0A1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web based health literacy"[</w:t>
      </w:r>
      <w:proofErr w:type="spellStart"/>
      <w:r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7CE7EB22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mobile health literacy"[</w:t>
      </w:r>
      <w:proofErr w:type="spellStart"/>
      <w:r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2D95A6F2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</w:t>
      </w:r>
      <w:proofErr w:type="spellStart"/>
      <w:r>
        <w:rPr>
          <w:rFonts w:ascii="Times New Roman" w:hAnsi="Times New Roman" w:cs="Times New Roman"/>
        </w:rPr>
        <w:t>mHealth</w:t>
      </w:r>
      <w:proofErr w:type="spellEnd"/>
      <w:r>
        <w:rPr>
          <w:rFonts w:ascii="Times New Roman" w:hAnsi="Times New Roman" w:cs="Times New Roman"/>
        </w:rPr>
        <w:t xml:space="preserve"> literacy"[</w:t>
      </w:r>
      <w:proofErr w:type="spellStart"/>
      <w:r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305055B2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digital health competence"[</w:t>
      </w:r>
      <w:proofErr w:type="spellStart"/>
      <w:r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358A9797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digital health competencies"[</w:t>
      </w:r>
      <w:proofErr w:type="spellStart"/>
      <w:r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10D74DBA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</w:t>
      </w:r>
      <w:proofErr w:type="spellStart"/>
      <w:proofErr w:type="gramStart"/>
      <w:r>
        <w:rPr>
          <w:rFonts w:ascii="Times New Roman" w:hAnsi="Times New Roman" w:cs="Times New Roman"/>
        </w:rPr>
        <w:t>eHEALS</w:t>
      </w:r>
      <w:proofErr w:type="spellEnd"/>
      <w:r>
        <w:rPr>
          <w:rFonts w:ascii="Times New Roman" w:hAnsi="Times New Roman" w:cs="Times New Roman"/>
        </w:rPr>
        <w:t>[</w:t>
      </w:r>
      <w:proofErr w:type="spellStart"/>
      <w:proofErr w:type="gramEnd"/>
      <w:r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095363F5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</w:t>
      </w:r>
      <w:proofErr w:type="spellStart"/>
      <w:proofErr w:type="gramStart"/>
      <w:r>
        <w:rPr>
          <w:rFonts w:ascii="Times New Roman" w:hAnsi="Times New Roman" w:cs="Times New Roman"/>
        </w:rPr>
        <w:t>eHLQ</w:t>
      </w:r>
      <w:proofErr w:type="spellEnd"/>
      <w:r>
        <w:rPr>
          <w:rFonts w:ascii="Times New Roman" w:hAnsi="Times New Roman" w:cs="Times New Roman"/>
        </w:rPr>
        <w:t>[</w:t>
      </w:r>
      <w:proofErr w:type="spellStart"/>
      <w:proofErr w:type="gramEnd"/>
      <w:r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1148F371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</w:t>
      </w:r>
      <w:proofErr w:type="gramStart"/>
      <w:r>
        <w:rPr>
          <w:rFonts w:ascii="Times New Roman" w:hAnsi="Times New Roman" w:cs="Times New Roman"/>
        </w:rPr>
        <w:t>DHLI[</w:t>
      </w:r>
      <w:proofErr w:type="spellStart"/>
      <w:proofErr w:type="gramEnd"/>
      <w:r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61C2154D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)</w:t>
      </w:r>
    </w:p>
    <w:p w14:paraId="165A471E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</w:t>
      </w:r>
    </w:p>
    <w:p w14:paraId="133D0B1B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</w:p>
    <w:p w14:paraId="0D406CCF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"Health Behavior"[Mesh]</w:t>
      </w:r>
    </w:p>
    <w:p w14:paraId="7DB8DF17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Self Care"[Mesh]</w:t>
      </w:r>
    </w:p>
    <w:p w14:paraId="2E935986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Medication Adherence"[Mesh]</w:t>
      </w:r>
    </w:p>
    <w:p w14:paraId="4B79D7D1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Help-Seeking Behavior"[Mesh]</w:t>
      </w:r>
    </w:p>
    <w:p w14:paraId="7E22EC08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health behavior*"[</w:t>
      </w:r>
      <w:proofErr w:type="spellStart"/>
      <w:r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7A0240EC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health </w:t>
      </w:r>
      <w:proofErr w:type="spellStart"/>
      <w:r>
        <w:rPr>
          <w:rFonts w:ascii="Times New Roman" w:hAnsi="Times New Roman" w:cs="Times New Roman"/>
        </w:rPr>
        <w:t>behaviour</w:t>
      </w:r>
      <w:proofErr w:type="spellEnd"/>
      <w:r>
        <w:rPr>
          <w:rFonts w:ascii="Times New Roman" w:hAnsi="Times New Roman" w:cs="Times New Roman"/>
        </w:rPr>
        <w:t>*"[</w:t>
      </w:r>
      <w:proofErr w:type="spellStart"/>
      <w:r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2DEF725C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</w:t>
      </w:r>
      <w:r>
        <w:rPr>
          <w:rFonts w:ascii="Times New Roman" w:hAnsi="Times New Roman" w:cs="Times New Roman"/>
        </w:rPr>
        <w:t>health-promoting behavior*"[</w:t>
      </w:r>
      <w:proofErr w:type="spellStart"/>
      <w:r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356DFC15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health promoting behavior*"[</w:t>
      </w:r>
      <w:proofErr w:type="spellStart"/>
      <w:r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2D2EA426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health promotion behavior*"[</w:t>
      </w:r>
      <w:proofErr w:type="spellStart"/>
      <w:r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4CC31DA0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health-related behavior*"[</w:t>
      </w:r>
      <w:proofErr w:type="spellStart"/>
      <w:r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48151BF1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health related behavior*"[</w:t>
      </w:r>
      <w:proofErr w:type="spellStart"/>
      <w:r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026D1688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lifestyle behavior*"[</w:t>
      </w:r>
      <w:proofErr w:type="spellStart"/>
      <w:r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711997AF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lifestyle </w:t>
      </w:r>
      <w:proofErr w:type="spellStart"/>
      <w:r>
        <w:rPr>
          <w:rFonts w:ascii="Times New Roman" w:hAnsi="Times New Roman" w:cs="Times New Roman"/>
        </w:rPr>
        <w:t>behaviour</w:t>
      </w:r>
      <w:proofErr w:type="spellEnd"/>
      <w:r>
        <w:rPr>
          <w:rFonts w:ascii="Times New Roman" w:hAnsi="Times New Roman" w:cs="Times New Roman"/>
        </w:rPr>
        <w:t>*"[</w:t>
      </w:r>
      <w:proofErr w:type="spellStart"/>
      <w:r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70044EB5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healthy lifestyle"[</w:t>
      </w:r>
      <w:proofErr w:type="spellStart"/>
      <w:r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653BF158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health management"[</w:t>
      </w:r>
      <w:proofErr w:type="spellStart"/>
      <w:r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16C332A6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self-management"[</w:t>
      </w:r>
      <w:proofErr w:type="spellStart"/>
      <w:r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182248E6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</w:t>
      </w:r>
      <w:proofErr w:type="spellStart"/>
      <w:r>
        <w:rPr>
          <w:rFonts w:ascii="Times New Roman" w:hAnsi="Times New Roman" w:cs="Times New Roman"/>
        </w:rPr>
        <w:t>self management</w:t>
      </w:r>
      <w:proofErr w:type="spellEnd"/>
      <w:r>
        <w:rPr>
          <w:rFonts w:ascii="Times New Roman" w:hAnsi="Times New Roman" w:cs="Times New Roman"/>
        </w:rPr>
        <w:t>"[tiab]</w:t>
      </w:r>
    </w:p>
    <w:p w14:paraId="7173FD7E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self-care"[</w:t>
      </w:r>
      <w:proofErr w:type="spellStart"/>
      <w:r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2B445F42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</w:t>
      </w:r>
      <w:proofErr w:type="spellStart"/>
      <w:r>
        <w:rPr>
          <w:rFonts w:ascii="Times New Roman" w:hAnsi="Times New Roman" w:cs="Times New Roman"/>
        </w:rPr>
        <w:t>self care</w:t>
      </w:r>
      <w:proofErr w:type="spellEnd"/>
      <w:r>
        <w:rPr>
          <w:rFonts w:ascii="Times New Roman" w:hAnsi="Times New Roman" w:cs="Times New Roman"/>
        </w:rPr>
        <w:t>"[tiab]</w:t>
      </w:r>
    </w:p>
    <w:p w14:paraId="755A36B4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medication adherence"[</w:t>
      </w:r>
      <w:proofErr w:type="spellStart"/>
      <w:r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59ACDB19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treatment adherence"[</w:t>
      </w:r>
      <w:proofErr w:type="spellStart"/>
      <w:r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7D4BBD50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health informati</w:t>
      </w:r>
      <w:r>
        <w:rPr>
          <w:rFonts w:ascii="Times New Roman" w:hAnsi="Times New Roman" w:cs="Times New Roman"/>
        </w:rPr>
        <w:t>on seeking"[</w:t>
      </w:r>
      <w:proofErr w:type="spellStart"/>
      <w:r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5797A0F2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help-seeking"[</w:t>
      </w:r>
      <w:proofErr w:type="spellStart"/>
      <w:r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3D4403D7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  OR "help seeking"[</w:t>
      </w:r>
      <w:proofErr w:type="spellStart"/>
      <w:r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4C7A5AFC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preventive behavior*"[</w:t>
      </w:r>
      <w:proofErr w:type="spellStart"/>
      <w:r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0596E5C9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preventive </w:t>
      </w:r>
      <w:proofErr w:type="spellStart"/>
      <w:r>
        <w:rPr>
          <w:rFonts w:ascii="Times New Roman" w:hAnsi="Times New Roman" w:cs="Times New Roman"/>
        </w:rPr>
        <w:t>behaviour</w:t>
      </w:r>
      <w:proofErr w:type="spellEnd"/>
      <w:r>
        <w:rPr>
          <w:rFonts w:ascii="Times New Roman" w:hAnsi="Times New Roman" w:cs="Times New Roman"/>
        </w:rPr>
        <w:t>*"[</w:t>
      </w:r>
      <w:proofErr w:type="spellStart"/>
      <w:r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1AF91CED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vaccine uptake"[</w:t>
      </w:r>
      <w:proofErr w:type="spellStart"/>
      <w:r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7B62E4F7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screening participation"[</w:t>
      </w:r>
      <w:proofErr w:type="spellStart"/>
      <w:r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696EB491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physical activity"[</w:t>
      </w:r>
      <w:proofErr w:type="spellStart"/>
      <w:r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0B411AAD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</w:t>
      </w:r>
      <w:proofErr w:type="gramStart"/>
      <w:r>
        <w:rPr>
          <w:rFonts w:ascii="Times New Roman" w:hAnsi="Times New Roman" w:cs="Times New Roman"/>
        </w:rPr>
        <w:t>exercise[</w:t>
      </w:r>
      <w:proofErr w:type="spellStart"/>
      <w:proofErr w:type="gramEnd"/>
      <w:r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4FC3452F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physical exercise"[</w:t>
      </w:r>
      <w:proofErr w:type="spellStart"/>
      <w:r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66D8D59C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)</w:t>
      </w:r>
    </w:p>
    <w:p w14:paraId="0D40A6CA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</w:t>
      </w:r>
    </w:p>
    <w:p w14:paraId="3547A9FD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"2020/01/01"[Date - Publication</w:t>
      </w:r>
      <w:proofErr w:type="gramStart"/>
      <w:r>
        <w:rPr>
          <w:rFonts w:ascii="Times New Roman" w:hAnsi="Times New Roman" w:cs="Times New Roman"/>
        </w:rPr>
        <w:t>] :</w:t>
      </w:r>
      <w:proofErr w:type="gramEnd"/>
      <w:r>
        <w:rPr>
          <w:rFonts w:ascii="Times New Roman" w:hAnsi="Times New Roman" w:cs="Times New Roman"/>
        </w:rPr>
        <w:t xml:space="preserve"> "2026/03/27"[Date - Publication])</w:t>
      </w:r>
    </w:p>
    <w:p w14:paraId="6B4D8D10" w14:textId="77777777" w:rsidR="007825F5" w:rsidRDefault="00EB381F">
      <w:pPr>
        <w:widowControl/>
        <w:jc w:val="left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2. </w:t>
      </w:r>
      <w:proofErr w:type="spellStart"/>
      <w:r>
        <w:rPr>
          <w:rFonts w:ascii="Times New Roman" w:hAnsi="Times New Roman" w:cs="Times New Roman"/>
          <w:b/>
          <w:bCs/>
        </w:rPr>
        <w:t>Embase</w:t>
      </w:r>
      <w:proofErr w:type="spellEnd"/>
    </w:p>
    <w:p w14:paraId="26E0B3F1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</w:p>
    <w:p w14:paraId="330C5914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'</w:t>
      </w:r>
      <w:proofErr w:type="spellStart"/>
      <w:proofErr w:type="gramStart"/>
      <w:r>
        <w:rPr>
          <w:rFonts w:ascii="Times New Roman" w:hAnsi="Times New Roman" w:cs="Times New Roman"/>
        </w:rPr>
        <w:t>ehealth</w:t>
      </w:r>
      <w:proofErr w:type="spellEnd"/>
      <w:proofErr w:type="gramEnd"/>
      <w:r>
        <w:rPr>
          <w:rFonts w:ascii="Times New Roman" w:hAnsi="Times New Roman" w:cs="Times New Roman"/>
        </w:rPr>
        <w:t xml:space="preserve"> literacy'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</w:p>
    <w:p w14:paraId="332BAB78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'electronic health literacy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proofErr w:type="gramEnd"/>
    </w:p>
    <w:p w14:paraId="4D3AB5B0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'digital health literacy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proofErr w:type="gramEnd"/>
    </w:p>
    <w:p w14:paraId="3A329971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'online health literacy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proofErr w:type="gramEnd"/>
    </w:p>
    <w:p w14:paraId="61456F89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'electronic health information literacy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proofErr w:type="gramEnd"/>
    </w:p>
    <w:p w14:paraId="7DC111E3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'internet health literacy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proofErr w:type="gramEnd"/>
    </w:p>
    <w:p w14:paraId="7E2B2C61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'web-based health literacy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proofErr w:type="gramEnd"/>
    </w:p>
    <w:p w14:paraId="08F063C6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'web based health literacy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proofErr w:type="gramEnd"/>
    </w:p>
    <w:p w14:paraId="19AAB854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'mobile health literacy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,k</w:t>
      </w:r>
      <w:r>
        <w:rPr>
          <w:rFonts w:ascii="Times New Roman" w:hAnsi="Times New Roman" w:cs="Times New Roman"/>
        </w:rPr>
        <w:t>w</w:t>
      </w:r>
      <w:proofErr w:type="spellEnd"/>
      <w:proofErr w:type="gramEnd"/>
    </w:p>
    <w:p w14:paraId="31B1FF9C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'</w:t>
      </w:r>
      <w:proofErr w:type="spellStart"/>
      <w:r>
        <w:rPr>
          <w:rFonts w:ascii="Times New Roman" w:hAnsi="Times New Roman" w:cs="Times New Roman"/>
        </w:rPr>
        <w:t>mhealth</w:t>
      </w:r>
      <w:proofErr w:type="spellEnd"/>
      <w:r>
        <w:rPr>
          <w:rFonts w:ascii="Times New Roman" w:hAnsi="Times New Roman" w:cs="Times New Roman"/>
        </w:rPr>
        <w:t xml:space="preserve"> literacy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proofErr w:type="gramEnd"/>
    </w:p>
    <w:p w14:paraId="7B78ED79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'digital health competence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proofErr w:type="gramEnd"/>
    </w:p>
    <w:p w14:paraId="654E0396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'digital health competencies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proofErr w:type="gramEnd"/>
    </w:p>
    <w:p w14:paraId="214EB4D7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</w:t>
      </w:r>
      <w:proofErr w:type="spellStart"/>
      <w:r>
        <w:rPr>
          <w:rFonts w:ascii="Times New Roman" w:hAnsi="Times New Roman" w:cs="Times New Roman"/>
        </w:rPr>
        <w:t>eHEALS</w:t>
      </w:r>
      <w:proofErr w:type="gramStart"/>
      <w:r>
        <w:rPr>
          <w:rFonts w:ascii="Times New Roman" w:hAnsi="Times New Roman" w:cs="Times New Roman"/>
        </w:rPr>
        <w:t>:ti,ab,kw</w:t>
      </w:r>
      <w:proofErr w:type="spellEnd"/>
      <w:proofErr w:type="gramEnd"/>
    </w:p>
    <w:p w14:paraId="6398EB22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</w:t>
      </w:r>
      <w:proofErr w:type="spellStart"/>
      <w:r>
        <w:rPr>
          <w:rFonts w:ascii="Times New Roman" w:hAnsi="Times New Roman" w:cs="Times New Roman"/>
        </w:rPr>
        <w:t>eHLQ</w:t>
      </w:r>
      <w:proofErr w:type="gramStart"/>
      <w:r>
        <w:rPr>
          <w:rFonts w:ascii="Times New Roman" w:hAnsi="Times New Roman" w:cs="Times New Roman"/>
        </w:rPr>
        <w:t>:ti,ab,kw</w:t>
      </w:r>
      <w:proofErr w:type="spellEnd"/>
      <w:proofErr w:type="gramEnd"/>
    </w:p>
    <w:p w14:paraId="61C37D14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</w:t>
      </w:r>
      <w:proofErr w:type="spellStart"/>
      <w:r>
        <w:rPr>
          <w:rFonts w:ascii="Times New Roman" w:hAnsi="Times New Roman" w:cs="Times New Roman"/>
        </w:rPr>
        <w:t>DHLI</w:t>
      </w:r>
      <w:proofErr w:type="gramStart"/>
      <w:r>
        <w:rPr>
          <w:rFonts w:ascii="Times New Roman" w:hAnsi="Times New Roman" w:cs="Times New Roman"/>
        </w:rPr>
        <w:t>:ti,ab,kw</w:t>
      </w:r>
      <w:proofErr w:type="spellEnd"/>
      <w:proofErr w:type="gramEnd"/>
    </w:p>
    <w:p w14:paraId="15F9C291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)</w:t>
      </w:r>
    </w:p>
    <w:p w14:paraId="777D6A47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</w:t>
      </w:r>
    </w:p>
    <w:p w14:paraId="393BDF85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</w:p>
    <w:p w14:paraId="0C78FD0A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'</w:t>
      </w:r>
      <w:proofErr w:type="gramStart"/>
      <w:r>
        <w:rPr>
          <w:rFonts w:ascii="Times New Roman" w:hAnsi="Times New Roman" w:cs="Times New Roman"/>
        </w:rPr>
        <w:t>health</w:t>
      </w:r>
      <w:proofErr w:type="gramEnd"/>
      <w:r>
        <w:rPr>
          <w:rFonts w:ascii="Times New Roman" w:hAnsi="Times New Roman" w:cs="Times New Roman"/>
        </w:rPr>
        <w:t xml:space="preserve"> behavior'/</w:t>
      </w:r>
      <w:proofErr w:type="spellStart"/>
      <w:r>
        <w:rPr>
          <w:rFonts w:ascii="Times New Roman" w:hAnsi="Times New Roman" w:cs="Times New Roman"/>
        </w:rPr>
        <w:t>exp</w:t>
      </w:r>
      <w:proofErr w:type="spellEnd"/>
    </w:p>
    <w:p w14:paraId="2B269956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'</w:t>
      </w:r>
      <w:proofErr w:type="spellStart"/>
      <w:r>
        <w:rPr>
          <w:rFonts w:ascii="Times New Roman" w:hAnsi="Times New Roman" w:cs="Times New Roman"/>
        </w:rPr>
        <w:t>self care</w:t>
      </w:r>
      <w:proofErr w:type="spellEnd"/>
      <w:r>
        <w:rPr>
          <w:rFonts w:ascii="Times New Roman" w:hAnsi="Times New Roman" w:cs="Times New Roman"/>
        </w:rPr>
        <w:t>'/exp</w:t>
      </w:r>
    </w:p>
    <w:p w14:paraId="6994484A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'medication compli</w:t>
      </w:r>
      <w:r>
        <w:rPr>
          <w:rFonts w:ascii="Times New Roman" w:hAnsi="Times New Roman" w:cs="Times New Roman"/>
        </w:rPr>
        <w:t>ance'/</w:t>
      </w:r>
      <w:proofErr w:type="spellStart"/>
      <w:r>
        <w:rPr>
          <w:rFonts w:ascii="Times New Roman" w:hAnsi="Times New Roman" w:cs="Times New Roman"/>
        </w:rPr>
        <w:t>exp</w:t>
      </w:r>
      <w:proofErr w:type="spellEnd"/>
    </w:p>
    <w:p w14:paraId="2F2AF657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'help seeking behavior'/</w:t>
      </w:r>
      <w:proofErr w:type="spellStart"/>
      <w:r>
        <w:rPr>
          <w:rFonts w:ascii="Times New Roman" w:hAnsi="Times New Roman" w:cs="Times New Roman"/>
        </w:rPr>
        <w:t>exp</w:t>
      </w:r>
      <w:proofErr w:type="spellEnd"/>
    </w:p>
    <w:p w14:paraId="7C78BD81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'health behavior*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proofErr w:type="gramEnd"/>
    </w:p>
    <w:p w14:paraId="1DD3B32B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'health </w:t>
      </w:r>
      <w:proofErr w:type="spellStart"/>
      <w:r>
        <w:rPr>
          <w:rFonts w:ascii="Times New Roman" w:hAnsi="Times New Roman" w:cs="Times New Roman"/>
        </w:rPr>
        <w:t>behaviour</w:t>
      </w:r>
      <w:proofErr w:type="spellEnd"/>
      <w:r>
        <w:rPr>
          <w:rFonts w:ascii="Times New Roman" w:hAnsi="Times New Roman" w:cs="Times New Roman"/>
        </w:rPr>
        <w:t>*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proofErr w:type="gramEnd"/>
    </w:p>
    <w:p w14:paraId="23471138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'health-promoting behavior*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proofErr w:type="gramEnd"/>
    </w:p>
    <w:p w14:paraId="35335868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'health promoting behavior*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proofErr w:type="gramEnd"/>
    </w:p>
    <w:p w14:paraId="72533069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'health promotion behavior*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proofErr w:type="gramEnd"/>
    </w:p>
    <w:p w14:paraId="0DDDE8E9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'health-related behavior*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proofErr w:type="gramEnd"/>
    </w:p>
    <w:p w14:paraId="652EE28B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'health related behavior*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proofErr w:type="gramEnd"/>
    </w:p>
    <w:p w14:paraId="675E4DD7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'lifestyle behavior*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proofErr w:type="gramEnd"/>
    </w:p>
    <w:p w14:paraId="4408CFCE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'lifestyle </w:t>
      </w:r>
      <w:proofErr w:type="spellStart"/>
      <w:r>
        <w:rPr>
          <w:rFonts w:ascii="Times New Roman" w:hAnsi="Times New Roman" w:cs="Times New Roman"/>
        </w:rPr>
        <w:t>behaviour</w:t>
      </w:r>
      <w:proofErr w:type="spellEnd"/>
      <w:r>
        <w:rPr>
          <w:rFonts w:ascii="Times New Roman" w:hAnsi="Times New Roman" w:cs="Times New Roman"/>
        </w:rPr>
        <w:t>*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proofErr w:type="gramEnd"/>
    </w:p>
    <w:p w14:paraId="43B7F08B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  OR 'healthy lifestyle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proofErr w:type="gramEnd"/>
    </w:p>
    <w:p w14:paraId="494631F2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'health management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proofErr w:type="gramEnd"/>
    </w:p>
    <w:p w14:paraId="4C7CDFF8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'self-management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proofErr w:type="gramEnd"/>
    </w:p>
    <w:p w14:paraId="7C05997D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OR '</w:t>
      </w:r>
      <w:proofErr w:type="spellStart"/>
      <w:r>
        <w:rPr>
          <w:rFonts w:ascii="Times New Roman" w:hAnsi="Times New Roman" w:cs="Times New Roman"/>
        </w:rPr>
        <w:t>self management</w:t>
      </w:r>
      <w:proofErr w:type="spellEnd"/>
      <w:r>
        <w:rPr>
          <w:rFonts w:ascii="Times New Roman" w:hAnsi="Times New Roman" w:cs="Times New Roman"/>
        </w:rPr>
        <w:t>'</w:t>
      </w:r>
      <w:proofErr w:type="gramStart"/>
      <w:r>
        <w:rPr>
          <w:rFonts w:ascii="Times New Roman" w:hAnsi="Times New Roman" w:cs="Times New Roman"/>
        </w:rPr>
        <w:t>:ti,ab,kw</w:t>
      </w:r>
      <w:proofErr w:type="gramEnd"/>
    </w:p>
    <w:p w14:paraId="61CB3FDF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'self-care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proofErr w:type="gramEnd"/>
    </w:p>
    <w:p w14:paraId="03E0CEEC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'</w:t>
      </w:r>
      <w:proofErr w:type="spellStart"/>
      <w:r>
        <w:rPr>
          <w:rFonts w:ascii="Times New Roman" w:hAnsi="Times New Roman" w:cs="Times New Roman"/>
        </w:rPr>
        <w:t>self care</w:t>
      </w:r>
      <w:proofErr w:type="spellEnd"/>
      <w:r>
        <w:rPr>
          <w:rFonts w:ascii="Times New Roman" w:hAnsi="Times New Roman" w:cs="Times New Roman"/>
        </w:rPr>
        <w:t>'</w:t>
      </w:r>
      <w:proofErr w:type="gramStart"/>
      <w:r>
        <w:rPr>
          <w:rFonts w:ascii="Times New Roman" w:hAnsi="Times New Roman" w:cs="Times New Roman"/>
        </w:rPr>
        <w:t>:ti,ab,kw</w:t>
      </w:r>
      <w:proofErr w:type="gramEnd"/>
    </w:p>
    <w:p w14:paraId="1E682FA9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'medication adherence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proofErr w:type="gramEnd"/>
    </w:p>
    <w:p w14:paraId="2230365F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'treatment adherence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proofErr w:type="gramEnd"/>
    </w:p>
    <w:p w14:paraId="6B1A2DA1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'health information seeking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proofErr w:type="gramEnd"/>
    </w:p>
    <w:p w14:paraId="3C336793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'help-seeking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proofErr w:type="gramEnd"/>
    </w:p>
    <w:p w14:paraId="79DE2187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'help seeking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proofErr w:type="gramEnd"/>
    </w:p>
    <w:p w14:paraId="0C8A8828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'preventive behavior*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proofErr w:type="gramEnd"/>
    </w:p>
    <w:p w14:paraId="7DD79D0E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'preventive </w:t>
      </w:r>
      <w:proofErr w:type="spellStart"/>
      <w:r>
        <w:rPr>
          <w:rFonts w:ascii="Times New Roman" w:hAnsi="Times New Roman" w:cs="Times New Roman"/>
        </w:rPr>
        <w:t>behaviour</w:t>
      </w:r>
      <w:proofErr w:type="spellEnd"/>
      <w:r>
        <w:rPr>
          <w:rFonts w:ascii="Times New Roman" w:hAnsi="Times New Roman" w:cs="Times New Roman"/>
        </w:rPr>
        <w:t>*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proofErr w:type="gramEnd"/>
    </w:p>
    <w:p w14:paraId="54C805A1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'vaccine uptake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proofErr w:type="gramEnd"/>
    </w:p>
    <w:p w14:paraId="36E78C3D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'screening participation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proofErr w:type="gramEnd"/>
    </w:p>
    <w:p w14:paraId="02E28B09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'physical activity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proofErr w:type="gramEnd"/>
    </w:p>
    <w:p w14:paraId="22453B6B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</w:t>
      </w:r>
      <w:proofErr w:type="spellStart"/>
      <w:r>
        <w:rPr>
          <w:rFonts w:ascii="Times New Roman" w:hAnsi="Times New Roman" w:cs="Times New Roman"/>
        </w:rPr>
        <w:t>exercise</w:t>
      </w:r>
      <w:proofErr w:type="gramStart"/>
      <w:r>
        <w:rPr>
          <w:rFonts w:ascii="Times New Roman" w:hAnsi="Times New Roman" w:cs="Times New Roman"/>
        </w:rPr>
        <w:t>:ti,ab,kw</w:t>
      </w:r>
      <w:proofErr w:type="spellEnd"/>
      <w:proofErr w:type="gramEnd"/>
    </w:p>
    <w:p w14:paraId="49B9B866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'physical exercise'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proofErr w:type="gramEnd"/>
    </w:p>
    <w:p w14:paraId="1252DB2B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)</w:t>
      </w:r>
    </w:p>
    <w:p w14:paraId="7A10DF46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 [2020-2026]/</w:t>
      </w:r>
      <w:proofErr w:type="spellStart"/>
      <w:r>
        <w:rPr>
          <w:rFonts w:ascii="Times New Roman" w:hAnsi="Times New Roman" w:cs="Times New Roman"/>
        </w:rPr>
        <w:t>py</w:t>
      </w:r>
      <w:proofErr w:type="spellEnd"/>
    </w:p>
    <w:p w14:paraId="1B1352F4" w14:textId="77777777" w:rsidR="007825F5" w:rsidRDefault="00EB381F">
      <w:pPr>
        <w:widowControl/>
        <w:jc w:val="left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 CINAHL Ultimate</w:t>
      </w:r>
    </w:p>
    <w:p w14:paraId="162B1B8E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</w:p>
    <w:p w14:paraId="59AA26D8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(</w:t>
      </w:r>
    </w:p>
    <w:p w14:paraId="56C1C166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TI "</w:t>
      </w:r>
      <w:proofErr w:type="spellStart"/>
      <w:r>
        <w:rPr>
          <w:rFonts w:ascii="Times New Roman" w:hAnsi="Times New Roman" w:cs="Times New Roman"/>
        </w:rPr>
        <w:t>eHealth</w:t>
      </w:r>
      <w:proofErr w:type="spellEnd"/>
      <w:r>
        <w:rPr>
          <w:rFonts w:ascii="Times New Roman" w:hAnsi="Times New Roman" w:cs="Times New Roman"/>
        </w:rPr>
        <w:t xml:space="preserve"> literacy" OR AB "</w:t>
      </w:r>
      <w:proofErr w:type="spellStart"/>
      <w:r>
        <w:rPr>
          <w:rFonts w:ascii="Times New Roman" w:hAnsi="Times New Roman" w:cs="Times New Roman"/>
        </w:rPr>
        <w:t>eHealth</w:t>
      </w:r>
      <w:proofErr w:type="spellEnd"/>
      <w:r>
        <w:rPr>
          <w:rFonts w:ascii="Times New Roman" w:hAnsi="Times New Roman" w:cs="Times New Roman"/>
        </w:rPr>
        <w:t xml:space="preserve"> literacy"</w:t>
      </w:r>
    </w:p>
    <w:p w14:paraId="1EDF6EFF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TI "electronic health literacy" OR AB "electronic health literacy"</w:t>
      </w:r>
    </w:p>
    <w:p w14:paraId="7C20FAD3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TI "digital health literacy" OR AB "digital health literacy"</w:t>
      </w:r>
    </w:p>
    <w:p w14:paraId="7196F3A1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TI "online health literacy"</w:t>
      </w:r>
      <w:r>
        <w:rPr>
          <w:rFonts w:ascii="Times New Roman" w:hAnsi="Times New Roman" w:cs="Times New Roman"/>
        </w:rPr>
        <w:t xml:space="preserve"> OR AB "online health literacy"</w:t>
      </w:r>
    </w:p>
    <w:p w14:paraId="78324172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TI "electronic health information literacy" OR AB "electronic health information literacy"</w:t>
      </w:r>
    </w:p>
    <w:p w14:paraId="222F5578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TI "internet health literacy" OR AB "internet health literacy"</w:t>
      </w:r>
    </w:p>
    <w:p w14:paraId="4B71D04F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TI "web-based health literacy" OR AB "web-based h</w:t>
      </w:r>
      <w:r>
        <w:rPr>
          <w:rFonts w:ascii="Times New Roman" w:hAnsi="Times New Roman" w:cs="Times New Roman"/>
        </w:rPr>
        <w:t>ealth literacy"</w:t>
      </w:r>
    </w:p>
    <w:p w14:paraId="4EAFCB43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TI "web based health literacy" OR AB "web based health literacy"</w:t>
      </w:r>
    </w:p>
    <w:p w14:paraId="21B5884B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TI "mobile health literacy" OR AB "mobile health literacy"</w:t>
      </w:r>
    </w:p>
    <w:p w14:paraId="36A79985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TI "</w:t>
      </w:r>
      <w:proofErr w:type="spellStart"/>
      <w:r>
        <w:rPr>
          <w:rFonts w:ascii="Times New Roman" w:hAnsi="Times New Roman" w:cs="Times New Roman"/>
        </w:rPr>
        <w:t>mHealth</w:t>
      </w:r>
      <w:proofErr w:type="spellEnd"/>
      <w:r>
        <w:rPr>
          <w:rFonts w:ascii="Times New Roman" w:hAnsi="Times New Roman" w:cs="Times New Roman"/>
        </w:rPr>
        <w:t xml:space="preserve"> literacy" OR AB "</w:t>
      </w:r>
      <w:proofErr w:type="spellStart"/>
      <w:r>
        <w:rPr>
          <w:rFonts w:ascii="Times New Roman" w:hAnsi="Times New Roman" w:cs="Times New Roman"/>
        </w:rPr>
        <w:t>mHealth</w:t>
      </w:r>
      <w:proofErr w:type="spellEnd"/>
      <w:r>
        <w:rPr>
          <w:rFonts w:ascii="Times New Roman" w:hAnsi="Times New Roman" w:cs="Times New Roman"/>
        </w:rPr>
        <w:t xml:space="preserve"> literacy"</w:t>
      </w:r>
    </w:p>
    <w:p w14:paraId="6CA5F7E8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TI "digital health competence" OR AB "dig</w:t>
      </w:r>
      <w:r>
        <w:rPr>
          <w:rFonts w:ascii="Times New Roman" w:hAnsi="Times New Roman" w:cs="Times New Roman"/>
        </w:rPr>
        <w:t>ital health competence"</w:t>
      </w:r>
    </w:p>
    <w:p w14:paraId="5F431811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TI "digital health competencies" OR AB "digital health competencies"</w:t>
      </w:r>
    </w:p>
    <w:p w14:paraId="3C3F75EB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TI </w:t>
      </w:r>
      <w:proofErr w:type="spellStart"/>
      <w:r>
        <w:rPr>
          <w:rFonts w:ascii="Times New Roman" w:hAnsi="Times New Roman" w:cs="Times New Roman"/>
        </w:rPr>
        <w:t>eHEALS</w:t>
      </w:r>
      <w:proofErr w:type="spellEnd"/>
      <w:r>
        <w:rPr>
          <w:rFonts w:ascii="Times New Roman" w:hAnsi="Times New Roman" w:cs="Times New Roman"/>
        </w:rPr>
        <w:t xml:space="preserve"> OR AB </w:t>
      </w:r>
      <w:proofErr w:type="spellStart"/>
      <w:r>
        <w:rPr>
          <w:rFonts w:ascii="Times New Roman" w:hAnsi="Times New Roman" w:cs="Times New Roman"/>
        </w:rPr>
        <w:t>eHEALS</w:t>
      </w:r>
      <w:proofErr w:type="spellEnd"/>
    </w:p>
    <w:p w14:paraId="5863A9FD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TI </w:t>
      </w:r>
      <w:proofErr w:type="spellStart"/>
      <w:r>
        <w:rPr>
          <w:rFonts w:ascii="Times New Roman" w:hAnsi="Times New Roman" w:cs="Times New Roman"/>
        </w:rPr>
        <w:t>eHLQ</w:t>
      </w:r>
      <w:proofErr w:type="spellEnd"/>
      <w:r>
        <w:rPr>
          <w:rFonts w:ascii="Times New Roman" w:hAnsi="Times New Roman" w:cs="Times New Roman"/>
        </w:rPr>
        <w:t xml:space="preserve"> OR AB </w:t>
      </w:r>
      <w:proofErr w:type="spellStart"/>
      <w:r>
        <w:rPr>
          <w:rFonts w:ascii="Times New Roman" w:hAnsi="Times New Roman" w:cs="Times New Roman"/>
        </w:rPr>
        <w:t>eHLQ</w:t>
      </w:r>
      <w:proofErr w:type="spellEnd"/>
    </w:p>
    <w:p w14:paraId="786CB643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TI DHLI OR AB DHLI</w:t>
      </w:r>
    </w:p>
    <w:p w14:paraId="501F06A0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)</w:t>
      </w:r>
    </w:p>
    <w:p w14:paraId="585B03DA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AND</w:t>
      </w:r>
    </w:p>
    <w:p w14:paraId="492C4D64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(</w:t>
      </w:r>
    </w:p>
    <w:p w14:paraId="3BCC33AC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MH "Health Behavior+"</w:t>
      </w:r>
    </w:p>
    <w:p w14:paraId="5FBF4CA3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MH "Self Care+"</w:t>
      </w:r>
    </w:p>
    <w:p w14:paraId="47A3CA90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    OR MH "</w:t>
      </w:r>
      <w:r>
        <w:rPr>
          <w:rFonts w:ascii="Times New Roman" w:hAnsi="Times New Roman" w:cs="Times New Roman"/>
        </w:rPr>
        <w:t>Medication Adherence"</w:t>
      </w:r>
    </w:p>
    <w:p w14:paraId="36F8F223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TI "health behavior*" OR AB "health behavior*"</w:t>
      </w:r>
    </w:p>
    <w:p w14:paraId="767E400D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TI "health </w:t>
      </w:r>
      <w:proofErr w:type="spellStart"/>
      <w:r>
        <w:rPr>
          <w:rFonts w:ascii="Times New Roman" w:hAnsi="Times New Roman" w:cs="Times New Roman"/>
        </w:rPr>
        <w:t>behaviour</w:t>
      </w:r>
      <w:proofErr w:type="spellEnd"/>
      <w:r>
        <w:rPr>
          <w:rFonts w:ascii="Times New Roman" w:hAnsi="Times New Roman" w:cs="Times New Roman"/>
        </w:rPr>
        <w:t xml:space="preserve">*" OR AB "health </w:t>
      </w:r>
      <w:proofErr w:type="spellStart"/>
      <w:r>
        <w:rPr>
          <w:rFonts w:ascii="Times New Roman" w:hAnsi="Times New Roman" w:cs="Times New Roman"/>
        </w:rPr>
        <w:t>behaviour</w:t>
      </w:r>
      <w:proofErr w:type="spellEnd"/>
      <w:r>
        <w:rPr>
          <w:rFonts w:ascii="Times New Roman" w:hAnsi="Times New Roman" w:cs="Times New Roman"/>
        </w:rPr>
        <w:t>*"</w:t>
      </w:r>
    </w:p>
    <w:p w14:paraId="4A72D7EC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TI "health-promoting behavior*" OR AB "health-promoting behavior*"</w:t>
      </w:r>
    </w:p>
    <w:p w14:paraId="57FF4529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TI "health promoting behavior*" OR AB "heal</w:t>
      </w:r>
      <w:r>
        <w:rPr>
          <w:rFonts w:ascii="Times New Roman" w:hAnsi="Times New Roman" w:cs="Times New Roman"/>
        </w:rPr>
        <w:t>th promoting behavior*"</w:t>
      </w:r>
    </w:p>
    <w:p w14:paraId="2B830672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TI "health promotion behavior*" OR AB "health promotion behavior*"</w:t>
      </w:r>
    </w:p>
    <w:p w14:paraId="4E51447B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TI "health-related behavior*" OR AB "health-related behavior*"</w:t>
      </w:r>
    </w:p>
    <w:p w14:paraId="1CC99D9B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TI "health related behavior*" OR AB "health related behavior*"</w:t>
      </w:r>
    </w:p>
    <w:p w14:paraId="21D577E4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TI "</w:t>
      </w:r>
      <w:r>
        <w:rPr>
          <w:rFonts w:ascii="Times New Roman" w:hAnsi="Times New Roman" w:cs="Times New Roman"/>
        </w:rPr>
        <w:t>lifestyle behavior*" OR AB "lifestyle behavior*"</w:t>
      </w:r>
    </w:p>
    <w:p w14:paraId="2C5AD4C9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TI "lifestyle </w:t>
      </w:r>
      <w:proofErr w:type="spellStart"/>
      <w:r>
        <w:rPr>
          <w:rFonts w:ascii="Times New Roman" w:hAnsi="Times New Roman" w:cs="Times New Roman"/>
        </w:rPr>
        <w:t>behaviour</w:t>
      </w:r>
      <w:proofErr w:type="spellEnd"/>
      <w:r>
        <w:rPr>
          <w:rFonts w:ascii="Times New Roman" w:hAnsi="Times New Roman" w:cs="Times New Roman"/>
        </w:rPr>
        <w:t xml:space="preserve">*" OR AB "lifestyle </w:t>
      </w:r>
      <w:proofErr w:type="spellStart"/>
      <w:r>
        <w:rPr>
          <w:rFonts w:ascii="Times New Roman" w:hAnsi="Times New Roman" w:cs="Times New Roman"/>
        </w:rPr>
        <w:t>behaviour</w:t>
      </w:r>
      <w:proofErr w:type="spellEnd"/>
      <w:r>
        <w:rPr>
          <w:rFonts w:ascii="Times New Roman" w:hAnsi="Times New Roman" w:cs="Times New Roman"/>
        </w:rPr>
        <w:t>*"</w:t>
      </w:r>
    </w:p>
    <w:p w14:paraId="11CEA890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TI "healthy lifestyle" OR AB "healthy lifestyle"</w:t>
      </w:r>
    </w:p>
    <w:p w14:paraId="44FECAF5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TI "health management" OR AB "health management"</w:t>
      </w:r>
    </w:p>
    <w:p w14:paraId="12940C19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TI "self-management" OR AB</w:t>
      </w:r>
      <w:r>
        <w:rPr>
          <w:rFonts w:ascii="Times New Roman" w:hAnsi="Times New Roman" w:cs="Times New Roman"/>
        </w:rPr>
        <w:t xml:space="preserve"> "self-management"</w:t>
      </w:r>
    </w:p>
    <w:p w14:paraId="6DAE0B54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TI "</w:t>
      </w:r>
      <w:proofErr w:type="spellStart"/>
      <w:r>
        <w:rPr>
          <w:rFonts w:ascii="Times New Roman" w:hAnsi="Times New Roman" w:cs="Times New Roman"/>
        </w:rPr>
        <w:t>self management</w:t>
      </w:r>
      <w:proofErr w:type="spellEnd"/>
      <w:r>
        <w:rPr>
          <w:rFonts w:ascii="Times New Roman" w:hAnsi="Times New Roman" w:cs="Times New Roman"/>
        </w:rPr>
        <w:t>" OR AB "</w:t>
      </w:r>
      <w:proofErr w:type="spellStart"/>
      <w:r>
        <w:rPr>
          <w:rFonts w:ascii="Times New Roman" w:hAnsi="Times New Roman" w:cs="Times New Roman"/>
        </w:rPr>
        <w:t>self management</w:t>
      </w:r>
      <w:proofErr w:type="spellEnd"/>
      <w:r>
        <w:rPr>
          <w:rFonts w:ascii="Times New Roman" w:hAnsi="Times New Roman" w:cs="Times New Roman"/>
        </w:rPr>
        <w:t>"</w:t>
      </w:r>
    </w:p>
    <w:p w14:paraId="024C1E13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TI "self-care" OR AB "self-care"</w:t>
      </w:r>
    </w:p>
    <w:p w14:paraId="30630419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TI "</w:t>
      </w:r>
      <w:proofErr w:type="spellStart"/>
      <w:r>
        <w:rPr>
          <w:rFonts w:ascii="Times New Roman" w:hAnsi="Times New Roman" w:cs="Times New Roman"/>
        </w:rPr>
        <w:t>self care</w:t>
      </w:r>
      <w:proofErr w:type="spellEnd"/>
      <w:r>
        <w:rPr>
          <w:rFonts w:ascii="Times New Roman" w:hAnsi="Times New Roman" w:cs="Times New Roman"/>
        </w:rPr>
        <w:t>" OR AB "</w:t>
      </w:r>
      <w:proofErr w:type="spellStart"/>
      <w:r>
        <w:rPr>
          <w:rFonts w:ascii="Times New Roman" w:hAnsi="Times New Roman" w:cs="Times New Roman"/>
        </w:rPr>
        <w:t>self care</w:t>
      </w:r>
      <w:proofErr w:type="spellEnd"/>
      <w:r>
        <w:rPr>
          <w:rFonts w:ascii="Times New Roman" w:hAnsi="Times New Roman" w:cs="Times New Roman"/>
        </w:rPr>
        <w:t>"</w:t>
      </w:r>
    </w:p>
    <w:p w14:paraId="2F7557FC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TI "medication adherence" OR AB "medication adherence"</w:t>
      </w:r>
    </w:p>
    <w:p w14:paraId="7CD2DE77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TI "treatment adherence" OR AB "trea</w:t>
      </w:r>
      <w:r>
        <w:rPr>
          <w:rFonts w:ascii="Times New Roman" w:hAnsi="Times New Roman" w:cs="Times New Roman"/>
        </w:rPr>
        <w:t>tment adherence"</w:t>
      </w:r>
    </w:p>
    <w:p w14:paraId="7116C3B9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TI "health information seeking" OR AB "health information seeking"</w:t>
      </w:r>
    </w:p>
    <w:p w14:paraId="1A1B3D83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TI "help-seeking" OR AB "help-seeking"</w:t>
      </w:r>
    </w:p>
    <w:p w14:paraId="30EFC598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TI "</w:t>
      </w:r>
      <w:proofErr w:type="gramStart"/>
      <w:r>
        <w:rPr>
          <w:rFonts w:ascii="Times New Roman" w:hAnsi="Times New Roman" w:cs="Times New Roman"/>
        </w:rPr>
        <w:t>help</w:t>
      </w:r>
      <w:proofErr w:type="gramEnd"/>
      <w:r>
        <w:rPr>
          <w:rFonts w:ascii="Times New Roman" w:hAnsi="Times New Roman" w:cs="Times New Roman"/>
        </w:rPr>
        <w:t xml:space="preserve"> seeking" OR AB "help seeking"</w:t>
      </w:r>
    </w:p>
    <w:p w14:paraId="4BC9EC00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TI "preventive behavior*" OR AB "preventive behavior*"</w:t>
      </w:r>
    </w:p>
    <w:p w14:paraId="757BFAE7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TI "</w:t>
      </w:r>
      <w:r>
        <w:rPr>
          <w:rFonts w:ascii="Times New Roman" w:hAnsi="Times New Roman" w:cs="Times New Roman"/>
        </w:rPr>
        <w:t xml:space="preserve">preventive </w:t>
      </w:r>
      <w:proofErr w:type="spellStart"/>
      <w:r>
        <w:rPr>
          <w:rFonts w:ascii="Times New Roman" w:hAnsi="Times New Roman" w:cs="Times New Roman"/>
        </w:rPr>
        <w:t>behaviour</w:t>
      </w:r>
      <w:proofErr w:type="spellEnd"/>
      <w:r>
        <w:rPr>
          <w:rFonts w:ascii="Times New Roman" w:hAnsi="Times New Roman" w:cs="Times New Roman"/>
        </w:rPr>
        <w:t xml:space="preserve">*" OR AB "preventive </w:t>
      </w:r>
      <w:proofErr w:type="spellStart"/>
      <w:r>
        <w:rPr>
          <w:rFonts w:ascii="Times New Roman" w:hAnsi="Times New Roman" w:cs="Times New Roman"/>
        </w:rPr>
        <w:t>behaviour</w:t>
      </w:r>
      <w:proofErr w:type="spellEnd"/>
      <w:r>
        <w:rPr>
          <w:rFonts w:ascii="Times New Roman" w:hAnsi="Times New Roman" w:cs="Times New Roman"/>
        </w:rPr>
        <w:t>*"</w:t>
      </w:r>
    </w:p>
    <w:p w14:paraId="1051AF19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TI "vaccine uptake" OR AB "vaccine uptake"</w:t>
      </w:r>
    </w:p>
    <w:p w14:paraId="3A13502D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TI "screening participation" OR AB "screening participation"</w:t>
      </w:r>
    </w:p>
    <w:p w14:paraId="72AEDEAC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TI "physical activity" OR AB "physical activity"</w:t>
      </w:r>
    </w:p>
    <w:p w14:paraId="7C675ECB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TI exercise OR AB exer</w:t>
      </w:r>
      <w:r>
        <w:rPr>
          <w:rFonts w:ascii="Times New Roman" w:hAnsi="Times New Roman" w:cs="Times New Roman"/>
        </w:rPr>
        <w:t>cise</w:t>
      </w:r>
    </w:p>
    <w:p w14:paraId="56D18F9B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TI "physical exercise" OR AB "physical exercise"</w:t>
      </w:r>
    </w:p>
    <w:p w14:paraId="28B2D4D9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)</w:t>
      </w:r>
    </w:p>
    <w:p w14:paraId="75C59DD1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)</w:t>
      </w:r>
    </w:p>
    <w:p w14:paraId="574987CA" w14:textId="77777777" w:rsidR="007825F5" w:rsidRDefault="007825F5">
      <w:pPr>
        <w:widowControl/>
        <w:jc w:val="left"/>
        <w:rPr>
          <w:rFonts w:ascii="Times New Roman" w:hAnsi="Times New Roman" w:cs="Times New Roman"/>
        </w:rPr>
      </w:pPr>
    </w:p>
    <w:p w14:paraId="26274B79" w14:textId="77777777" w:rsidR="007825F5" w:rsidRDefault="00EB381F">
      <w:pPr>
        <w:widowControl/>
        <w:jc w:val="left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 w:hint="eastAsia"/>
          <w:b/>
          <w:bCs/>
        </w:rPr>
        <w:t>Scopus</w:t>
      </w:r>
    </w:p>
    <w:p w14:paraId="4E5B3F03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ITLE-ABS-</w:t>
      </w:r>
      <w:proofErr w:type="gramStart"/>
      <w:r>
        <w:rPr>
          <w:rFonts w:ascii="Times New Roman" w:hAnsi="Times New Roman" w:cs="Times New Roman"/>
        </w:rPr>
        <w:t>KEY(</w:t>
      </w:r>
      <w:proofErr w:type="gramEnd"/>
    </w:p>
    <w:p w14:paraId="728A4A0C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"</w:t>
      </w:r>
      <w:proofErr w:type="spellStart"/>
      <w:proofErr w:type="gramStart"/>
      <w:r>
        <w:rPr>
          <w:rFonts w:ascii="Times New Roman" w:hAnsi="Times New Roman" w:cs="Times New Roman"/>
        </w:rPr>
        <w:t>eHealth</w:t>
      </w:r>
      <w:proofErr w:type="spellEnd"/>
      <w:proofErr w:type="gramEnd"/>
      <w:r>
        <w:rPr>
          <w:rFonts w:ascii="Times New Roman" w:hAnsi="Times New Roman" w:cs="Times New Roman"/>
        </w:rPr>
        <w:t xml:space="preserve"> literacy"</w:t>
      </w:r>
    </w:p>
    <w:p w14:paraId="25F69A05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electronic health literacy"</w:t>
      </w:r>
    </w:p>
    <w:p w14:paraId="2C9E0070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digital health literacy"</w:t>
      </w:r>
    </w:p>
    <w:p w14:paraId="5BE442C2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online health literacy"</w:t>
      </w:r>
    </w:p>
    <w:p w14:paraId="77D604A8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</w:t>
      </w:r>
      <w:proofErr w:type="spellStart"/>
      <w:r>
        <w:rPr>
          <w:rFonts w:ascii="Times New Roman" w:hAnsi="Times New Roman" w:cs="Times New Roman"/>
        </w:rPr>
        <w:t>eHEALS</w:t>
      </w:r>
      <w:proofErr w:type="spellEnd"/>
    </w:p>
    <w:p w14:paraId="1FA1D1BD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</w:t>
      </w:r>
      <w:proofErr w:type="spellStart"/>
      <w:r>
        <w:rPr>
          <w:rFonts w:ascii="Times New Roman" w:hAnsi="Times New Roman" w:cs="Times New Roman"/>
        </w:rPr>
        <w:t>eHLQ</w:t>
      </w:r>
      <w:proofErr w:type="spellEnd"/>
    </w:p>
    <w:p w14:paraId="633451AE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DHLI</w:t>
      </w:r>
    </w:p>
    <w:p w14:paraId="3BAA3CA8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)</w:t>
      </w:r>
    </w:p>
    <w:p w14:paraId="2435026B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</w:t>
      </w:r>
    </w:p>
    <w:p w14:paraId="05A28FAA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ITLE-ABS-</w:t>
      </w:r>
      <w:proofErr w:type="gramStart"/>
      <w:r>
        <w:rPr>
          <w:rFonts w:ascii="Times New Roman" w:hAnsi="Times New Roman" w:cs="Times New Roman"/>
        </w:rPr>
        <w:t>KEY(</w:t>
      </w:r>
      <w:proofErr w:type="gramEnd"/>
    </w:p>
    <w:p w14:paraId="6601EC50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"</w:t>
      </w:r>
      <w:proofErr w:type="gramStart"/>
      <w:r>
        <w:rPr>
          <w:rFonts w:ascii="Times New Roman" w:hAnsi="Times New Roman" w:cs="Times New Roman"/>
        </w:rPr>
        <w:t>health</w:t>
      </w:r>
      <w:proofErr w:type="gramEnd"/>
      <w:r>
        <w:rPr>
          <w:rFonts w:ascii="Times New Roman" w:hAnsi="Times New Roman" w:cs="Times New Roman"/>
        </w:rPr>
        <w:t xml:space="preserve"> behavior*"</w:t>
      </w:r>
    </w:p>
    <w:p w14:paraId="43D64BF0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  OR "health </w:t>
      </w:r>
      <w:proofErr w:type="spellStart"/>
      <w:r>
        <w:rPr>
          <w:rFonts w:ascii="Times New Roman" w:hAnsi="Times New Roman" w:cs="Times New Roman"/>
        </w:rPr>
        <w:t>behaviour</w:t>
      </w:r>
      <w:proofErr w:type="spellEnd"/>
      <w:r>
        <w:rPr>
          <w:rFonts w:ascii="Times New Roman" w:hAnsi="Times New Roman" w:cs="Times New Roman"/>
        </w:rPr>
        <w:t>*"</w:t>
      </w:r>
    </w:p>
    <w:p w14:paraId="213120D0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health-promoting behavior*"</w:t>
      </w:r>
    </w:p>
    <w:p w14:paraId="4F15D7D6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health promoting behavior*"</w:t>
      </w:r>
    </w:p>
    <w:p w14:paraId="1B285CC9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health promotion behavior*"</w:t>
      </w:r>
    </w:p>
    <w:p w14:paraId="3D5E033E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health-related behavior*"</w:t>
      </w:r>
    </w:p>
    <w:p w14:paraId="4D605976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health related behavior*"</w:t>
      </w:r>
    </w:p>
    <w:p w14:paraId="19E2EA95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lifestyle behavior*"</w:t>
      </w:r>
    </w:p>
    <w:p w14:paraId="77F92D7F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lifestyle </w:t>
      </w:r>
      <w:proofErr w:type="spellStart"/>
      <w:r>
        <w:rPr>
          <w:rFonts w:ascii="Times New Roman" w:hAnsi="Times New Roman" w:cs="Times New Roman"/>
        </w:rPr>
        <w:t>behaviour</w:t>
      </w:r>
      <w:proofErr w:type="spellEnd"/>
      <w:r>
        <w:rPr>
          <w:rFonts w:ascii="Times New Roman" w:hAnsi="Times New Roman" w:cs="Times New Roman"/>
        </w:rPr>
        <w:t>*"</w:t>
      </w:r>
    </w:p>
    <w:p w14:paraId="50D4B525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healthy lifestyle"</w:t>
      </w:r>
    </w:p>
    <w:p w14:paraId="436FDEEF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self-management"</w:t>
      </w:r>
    </w:p>
    <w:p w14:paraId="32CED94A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</w:t>
      </w:r>
      <w:proofErr w:type="spellStart"/>
      <w:r>
        <w:rPr>
          <w:rFonts w:ascii="Times New Roman" w:hAnsi="Times New Roman" w:cs="Times New Roman"/>
        </w:rPr>
        <w:t>self management</w:t>
      </w:r>
      <w:proofErr w:type="spellEnd"/>
      <w:r>
        <w:rPr>
          <w:rFonts w:ascii="Times New Roman" w:hAnsi="Times New Roman" w:cs="Times New Roman"/>
        </w:rPr>
        <w:t>"</w:t>
      </w:r>
    </w:p>
    <w:p w14:paraId="2141C343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self-care"</w:t>
      </w:r>
    </w:p>
    <w:p w14:paraId="25D2280A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</w:t>
      </w:r>
      <w:proofErr w:type="spellStart"/>
      <w:r>
        <w:rPr>
          <w:rFonts w:ascii="Times New Roman" w:hAnsi="Times New Roman" w:cs="Times New Roman"/>
        </w:rPr>
        <w:t>self care</w:t>
      </w:r>
      <w:proofErr w:type="spellEnd"/>
      <w:r>
        <w:rPr>
          <w:rFonts w:ascii="Times New Roman" w:hAnsi="Times New Roman" w:cs="Times New Roman"/>
        </w:rPr>
        <w:t>"</w:t>
      </w:r>
    </w:p>
    <w:p w14:paraId="1B211DAB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medication adherence"</w:t>
      </w:r>
    </w:p>
    <w:p w14:paraId="5D49486D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treatment adherence"</w:t>
      </w:r>
    </w:p>
    <w:p w14:paraId="7C4F3234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health information seeking"</w:t>
      </w:r>
    </w:p>
    <w:p w14:paraId="73B368CF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preventive behavior*"</w:t>
      </w:r>
    </w:p>
    <w:p w14:paraId="3341F851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</w:t>
      </w:r>
      <w:r>
        <w:rPr>
          <w:rFonts w:ascii="Times New Roman" w:hAnsi="Times New Roman" w:cs="Times New Roman"/>
        </w:rPr>
        <w:t xml:space="preserve">preventive </w:t>
      </w:r>
      <w:proofErr w:type="spellStart"/>
      <w:r>
        <w:rPr>
          <w:rFonts w:ascii="Times New Roman" w:hAnsi="Times New Roman" w:cs="Times New Roman"/>
        </w:rPr>
        <w:t>behaviour</w:t>
      </w:r>
      <w:proofErr w:type="spellEnd"/>
      <w:r>
        <w:rPr>
          <w:rFonts w:ascii="Times New Roman" w:hAnsi="Times New Roman" w:cs="Times New Roman"/>
        </w:rPr>
        <w:t>*"</w:t>
      </w:r>
    </w:p>
    <w:p w14:paraId="469C31B2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physical activity"</w:t>
      </w:r>
    </w:p>
    <w:p w14:paraId="26225D6F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exercise</w:t>
      </w:r>
    </w:p>
    <w:p w14:paraId="2270FB45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OR "physical exercise"</w:t>
      </w:r>
    </w:p>
    <w:p w14:paraId="54A51115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)</w:t>
      </w:r>
    </w:p>
    <w:p w14:paraId="7B1247C3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 PUBYEAR &gt; 2019</w:t>
      </w:r>
    </w:p>
    <w:p w14:paraId="230B1B99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 PUBYEAR &lt; 2027</w:t>
      </w:r>
    </w:p>
    <w:p w14:paraId="0559DA05" w14:textId="77777777" w:rsidR="007825F5" w:rsidRDefault="00EB381F">
      <w:pPr>
        <w:widowControl/>
        <w:numPr>
          <w:ilvl w:val="0"/>
          <w:numId w:val="1"/>
        </w:numPr>
        <w:jc w:val="left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Web of Science Core Collection</w:t>
      </w:r>
    </w:p>
    <w:p w14:paraId="074789BA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S</w:t>
      </w:r>
      <w:proofErr w:type="gramStart"/>
      <w:r>
        <w:rPr>
          <w:rFonts w:ascii="Times New Roman" w:hAnsi="Times New Roman" w:cs="Times New Roman"/>
        </w:rPr>
        <w:t>=(</w:t>
      </w:r>
      <w:proofErr w:type="gramEnd"/>
    </w:p>
    <w:p w14:paraId="17C84246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(</w:t>
      </w:r>
    </w:p>
    <w:p w14:paraId="17FCF5D4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"</w:t>
      </w:r>
      <w:proofErr w:type="spellStart"/>
      <w:proofErr w:type="gramStart"/>
      <w:r>
        <w:rPr>
          <w:rFonts w:ascii="Times New Roman" w:hAnsi="Times New Roman" w:cs="Times New Roman"/>
        </w:rPr>
        <w:t>eHealth</w:t>
      </w:r>
      <w:proofErr w:type="spellEnd"/>
      <w:proofErr w:type="gramEnd"/>
      <w:r>
        <w:rPr>
          <w:rFonts w:ascii="Times New Roman" w:hAnsi="Times New Roman" w:cs="Times New Roman"/>
        </w:rPr>
        <w:t xml:space="preserve"> literacy"</w:t>
      </w:r>
    </w:p>
    <w:p w14:paraId="060F247B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"electronic health literacy"</w:t>
      </w:r>
    </w:p>
    <w:p w14:paraId="33DD87F5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"</w:t>
      </w:r>
      <w:r>
        <w:rPr>
          <w:rFonts w:ascii="Times New Roman" w:hAnsi="Times New Roman" w:cs="Times New Roman"/>
        </w:rPr>
        <w:t>digital health literacy"</w:t>
      </w:r>
    </w:p>
    <w:p w14:paraId="2496F6C8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"online health literacy"</w:t>
      </w:r>
    </w:p>
    <w:p w14:paraId="794B26FE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"electronic health information literacy"</w:t>
      </w:r>
    </w:p>
    <w:p w14:paraId="10B44709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"internet health literacy"</w:t>
      </w:r>
    </w:p>
    <w:p w14:paraId="54A86444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"web-based health literacy"</w:t>
      </w:r>
    </w:p>
    <w:p w14:paraId="64854F5D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"web based health literacy"</w:t>
      </w:r>
    </w:p>
    <w:p w14:paraId="64A85998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"mobile health literacy"</w:t>
      </w:r>
    </w:p>
    <w:p w14:paraId="5E5FB99A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"</w:t>
      </w:r>
      <w:proofErr w:type="spellStart"/>
      <w:r>
        <w:rPr>
          <w:rFonts w:ascii="Times New Roman" w:hAnsi="Times New Roman" w:cs="Times New Roman"/>
        </w:rPr>
        <w:t>mHealth</w:t>
      </w:r>
      <w:proofErr w:type="spellEnd"/>
      <w:r>
        <w:rPr>
          <w:rFonts w:ascii="Times New Roman" w:hAnsi="Times New Roman" w:cs="Times New Roman"/>
        </w:rPr>
        <w:t xml:space="preserve"> literacy"</w:t>
      </w:r>
    </w:p>
    <w:p w14:paraId="4EABF547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"digital health competence"</w:t>
      </w:r>
    </w:p>
    <w:p w14:paraId="37A132DE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"digital health competencies"</w:t>
      </w:r>
    </w:p>
    <w:p w14:paraId="5427B16C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</w:t>
      </w:r>
      <w:proofErr w:type="spellStart"/>
      <w:r>
        <w:rPr>
          <w:rFonts w:ascii="Times New Roman" w:hAnsi="Times New Roman" w:cs="Times New Roman"/>
        </w:rPr>
        <w:t>eHEALS</w:t>
      </w:r>
      <w:proofErr w:type="spellEnd"/>
    </w:p>
    <w:p w14:paraId="728843BD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</w:t>
      </w:r>
      <w:proofErr w:type="spellStart"/>
      <w:r>
        <w:rPr>
          <w:rFonts w:ascii="Times New Roman" w:hAnsi="Times New Roman" w:cs="Times New Roman"/>
        </w:rPr>
        <w:t>eHLQ</w:t>
      </w:r>
      <w:proofErr w:type="spellEnd"/>
    </w:p>
    <w:p w14:paraId="58A5FEDA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DHLI</w:t>
      </w:r>
    </w:p>
    <w:p w14:paraId="2EB3A05F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)</w:t>
      </w:r>
    </w:p>
    <w:p w14:paraId="13EA7A9D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AND</w:t>
      </w:r>
    </w:p>
    <w:p w14:paraId="39AB682A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  (</w:t>
      </w:r>
    </w:p>
    <w:p w14:paraId="3CD14192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"</w:t>
      </w:r>
      <w:proofErr w:type="gramStart"/>
      <w:r>
        <w:rPr>
          <w:rFonts w:ascii="Times New Roman" w:hAnsi="Times New Roman" w:cs="Times New Roman"/>
        </w:rPr>
        <w:t>health</w:t>
      </w:r>
      <w:proofErr w:type="gramEnd"/>
      <w:r>
        <w:rPr>
          <w:rFonts w:ascii="Times New Roman" w:hAnsi="Times New Roman" w:cs="Times New Roman"/>
        </w:rPr>
        <w:t xml:space="preserve"> behavior*"</w:t>
      </w:r>
    </w:p>
    <w:p w14:paraId="45168B2A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"health </w:t>
      </w:r>
      <w:proofErr w:type="spellStart"/>
      <w:r>
        <w:rPr>
          <w:rFonts w:ascii="Times New Roman" w:hAnsi="Times New Roman" w:cs="Times New Roman"/>
        </w:rPr>
        <w:t>behaviour</w:t>
      </w:r>
      <w:proofErr w:type="spellEnd"/>
      <w:r>
        <w:rPr>
          <w:rFonts w:ascii="Times New Roman" w:hAnsi="Times New Roman" w:cs="Times New Roman"/>
        </w:rPr>
        <w:t>*"</w:t>
      </w:r>
    </w:p>
    <w:p w14:paraId="3BD39A54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"health-promoting behavior*"</w:t>
      </w:r>
    </w:p>
    <w:p w14:paraId="5FDE2DF7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"</w:t>
      </w:r>
      <w:r>
        <w:rPr>
          <w:rFonts w:ascii="Times New Roman" w:hAnsi="Times New Roman" w:cs="Times New Roman"/>
        </w:rPr>
        <w:t>health promoting behavior*"</w:t>
      </w:r>
    </w:p>
    <w:p w14:paraId="314C4493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"health promotion behavior*"</w:t>
      </w:r>
    </w:p>
    <w:p w14:paraId="7C99A0A4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"health-related behavior*"</w:t>
      </w:r>
    </w:p>
    <w:p w14:paraId="533F22A5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"health related behavior*"</w:t>
      </w:r>
    </w:p>
    <w:p w14:paraId="22856635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"lifestyle behavior*"</w:t>
      </w:r>
    </w:p>
    <w:p w14:paraId="1F39B502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"lifestyle </w:t>
      </w:r>
      <w:proofErr w:type="spellStart"/>
      <w:r>
        <w:rPr>
          <w:rFonts w:ascii="Times New Roman" w:hAnsi="Times New Roman" w:cs="Times New Roman"/>
        </w:rPr>
        <w:t>behaviour</w:t>
      </w:r>
      <w:proofErr w:type="spellEnd"/>
      <w:r>
        <w:rPr>
          <w:rFonts w:ascii="Times New Roman" w:hAnsi="Times New Roman" w:cs="Times New Roman"/>
        </w:rPr>
        <w:t>*"</w:t>
      </w:r>
    </w:p>
    <w:p w14:paraId="618A4B7F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"healthy lifestyle"</w:t>
      </w:r>
    </w:p>
    <w:p w14:paraId="7E8048CF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"health management"</w:t>
      </w:r>
    </w:p>
    <w:p w14:paraId="280D2AD9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"sel</w:t>
      </w:r>
      <w:r>
        <w:rPr>
          <w:rFonts w:ascii="Times New Roman" w:hAnsi="Times New Roman" w:cs="Times New Roman"/>
        </w:rPr>
        <w:t>f-management"</w:t>
      </w:r>
    </w:p>
    <w:p w14:paraId="5B4714C9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"</w:t>
      </w:r>
      <w:proofErr w:type="spellStart"/>
      <w:r>
        <w:rPr>
          <w:rFonts w:ascii="Times New Roman" w:hAnsi="Times New Roman" w:cs="Times New Roman"/>
        </w:rPr>
        <w:t>self management</w:t>
      </w:r>
      <w:proofErr w:type="spellEnd"/>
      <w:r>
        <w:rPr>
          <w:rFonts w:ascii="Times New Roman" w:hAnsi="Times New Roman" w:cs="Times New Roman"/>
        </w:rPr>
        <w:t>"</w:t>
      </w:r>
    </w:p>
    <w:p w14:paraId="109A9F4E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"self-care"</w:t>
      </w:r>
    </w:p>
    <w:p w14:paraId="4370A372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"</w:t>
      </w:r>
      <w:proofErr w:type="spellStart"/>
      <w:r>
        <w:rPr>
          <w:rFonts w:ascii="Times New Roman" w:hAnsi="Times New Roman" w:cs="Times New Roman"/>
        </w:rPr>
        <w:t>self care</w:t>
      </w:r>
      <w:proofErr w:type="spellEnd"/>
      <w:r>
        <w:rPr>
          <w:rFonts w:ascii="Times New Roman" w:hAnsi="Times New Roman" w:cs="Times New Roman"/>
        </w:rPr>
        <w:t>"</w:t>
      </w:r>
    </w:p>
    <w:p w14:paraId="450892C5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"medication adherence"</w:t>
      </w:r>
    </w:p>
    <w:p w14:paraId="54E7BF17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"treatment adherence"</w:t>
      </w:r>
    </w:p>
    <w:p w14:paraId="3C2242AA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"health information seeking"</w:t>
      </w:r>
    </w:p>
    <w:p w14:paraId="4AF43169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"help-seeking"</w:t>
      </w:r>
    </w:p>
    <w:p w14:paraId="23A247CF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"help seeking"</w:t>
      </w:r>
    </w:p>
    <w:p w14:paraId="4E8E1677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"preventive behavior*"</w:t>
      </w:r>
    </w:p>
    <w:p w14:paraId="19191F91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"pr</w:t>
      </w:r>
      <w:r>
        <w:rPr>
          <w:rFonts w:ascii="Times New Roman" w:hAnsi="Times New Roman" w:cs="Times New Roman"/>
        </w:rPr>
        <w:t xml:space="preserve">eventive </w:t>
      </w:r>
      <w:proofErr w:type="spellStart"/>
      <w:r>
        <w:rPr>
          <w:rFonts w:ascii="Times New Roman" w:hAnsi="Times New Roman" w:cs="Times New Roman"/>
        </w:rPr>
        <w:t>behaviour</w:t>
      </w:r>
      <w:proofErr w:type="spellEnd"/>
      <w:r>
        <w:rPr>
          <w:rFonts w:ascii="Times New Roman" w:hAnsi="Times New Roman" w:cs="Times New Roman"/>
        </w:rPr>
        <w:t>*"</w:t>
      </w:r>
    </w:p>
    <w:p w14:paraId="64EDA869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"vaccine uptake"</w:t>
      </w:r>
    </w:p>
    <w:p w14:paraId="27E039D2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"screening participation"</w:t>
      </w:r>
    </w:p>
    <w:p w14:paraId="3B8CFBB0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"physical activity"</w:t>
      </w:r>
    </w:p>
    <w:p w14:paraId="15B9EFA6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exercise</w:t>
      </w:r>
    </w:p>
    <w:p w14:paraId="556A316C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OR "physical exercise"</w:t>
      </w:r>
    </w:p>
    <w:p w14:paraId="3B49B2DA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)</w:t>
      </w:r>
    </w:p>
    <w:p w14:paraId="6C57FB78" w14:textId="77777777" w:rsidR="007825F5" w:rsidRDefault="00EB38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)</w:t>
      </w:r>
    </w:p>
    <w:sectPr w:rsidR="007825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B0EFB4"/>
    <w:multiLevelType w:val="singleLevel"/>
    <w:tmpl w:val="33B0EFB4"/>
    <w:lvl w:ilvl="0">
      <w:start w:val="5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7825F5"/>
    <w:rsid w:val="00EB381F"/>
    <w:rsid w:val="015C6C2D"/>
    <w:rsid w:val="02F17460"/>
    <w:rsid w:val="09EE74C1"/>
    <w:rsid w:val="0A6C2012"/>
    <w:rsid w:val="13214E28"/>
    <w:rsid w:val="1A735F0D"/>
    <w:rsid w:val="1D8F153D"/>
    <w:rsid w:val="215502AA"/>
    <w:rsid w:val="299F0F77"/>
    <w:rsid w:val="30DB580A"/>
    <w:rsid w:val="3143455C"/>
    <w:rsid w:val="31BB1255"/>
    <w:rsid w:val="3EE0343D"/>
    <w:rsid w:val="3FBE3A05"/>
    <w:rsid w:val="50560566"/>
    <w:rsid w:val="60400D0C"/>
    <w:rsid w:val="62E61243"/>
    <w:rsid w:val="63AD1BB5"/>
    <w:rsid w:val="64A54381"/>
    <w:rsid w:val="6E2E3854"/>
    <w:rsid w:val="716E2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qFormat/>
    <w:rPr>
      <w:rFonts w:ascii="Times New Roman" w:eastAsia="Times New Roman" w:hAnsi="Times New Roman" w:cs="Times New Roman"/>
      <w:sz w:val="28"/>
      <w:szCs w:val="28"/>
    </w:rPr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paragraph" w:styleId="NormalWeb">
    <w:name w:val="Normal (Web)"/>
    <w:basedOn w:val="Normal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qFormat/>
    <w:rPr>
      <w:rFonts w:ascii="Times New Roman" w:eastAsia="Times New Roman" w:hAnsi="Times New Roman" w:cs="Times New Roman"/>
      <w:sz w:val="28"/>
      <w:szCs w:val="28"/>
    </w:rPr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paragraph" w:styleId="NormalWeb">
    <w:name w:val="Normal (Web)"/>
    <w:basedOn w:val="Normal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82</Words>
  <Characters>674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ANwp</dc:creator>
  <cp:lastModifiedBy>Indumathi</cp:lastModifiedBy>
  <cp:revision>2</cp:revision>
  <dcterms:created xsi:type="dcterms:W3CDTF">2026-06-19T01:56:00Z</dcterms:created>
  <dcterms:modified xsi:type="dcterms:W3CDTF">2026-06-19T0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9DFD4E4F9BB146C5BBE7B711EB147A23_13</vt:lpwstr>
  </property>
  <property fmtid="{D5CDD505-2E9C-101B-9397-08002B2CF9AE}" pid="4" name="KSOTemplateDocerSaveRecord">
    <vt:lpwstr>eyJoZGlkIjoiNzZmNTk0ZjAwNzM5OWQ1M2Y0OTYxNTRmMjc5ZmVjN2IiLCJ1c2VySWQiOiIzMTkwMTgyNjQifQ==</vt:lpwstr>
  </property>
</Properties>
</file>